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D3819" w14:textId="2E2D1DAA" w:rsidR="0012578B" w:rsidRPr="0034769E" w:rsidRDefault="0012578B" w:rsidP="00505BBC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34769E">
        <w:rPr>
          <w:rFonts w:ascii="Times New Roman" w:hAnsi="Times New Roman" w:cs="Times New Roman"/>
          <w:b/>
          <w:sz w:val="24"/>
        </w:rPr>
        <w:t>Table S</w:t>
      </w:r>
      <w:r w:rsidR="003B7DDF">
        <w:rPr>
          <w:rFonts w:ascii="Times New Roman" w:hAnsi="Times New Roman" w:cs="Times New Roman"/>
          <w:b/>
          <w:sz w:val="24"/>
        </w:rPr>
        <w:t>9</w:t>
      </w:r>
      <w:r w:rsidRPr="0034769E">
        <w:rPr>
          <w:rFonts w:ascii="Times New Roman" w:hAnsi="Times New Roman" w:cs="Times New Roman"/>
          <w:b/>
          <w:sz w:val="24"/>
        </w:rPr>
        <w:t>.</w:t>
      </w:r>
      <w:r w:rsidRPr="0034769E">
        <w:rPr>
          <w:rFonts w:ascii="Times New Roman" w:hAnsi="Times New Roman" w:cs="Times New Roman"/>
          <w:sz w:val="24"/>
        </w:rPr>
        <w:t xml:space="preserve"> Examples of rules generated by </w:t>
      </w:r>
      <w:proofErr w:type="spellStart"/>
      <w:r w:rsidRPr="0034769E">
        <w:rPr>
          <w:rFonts w:ascii="Times New Roman" w:hAnsi="Times New Roman" w:cs="Times New Roman"/>
          <w:sz w:val="24"/>
        </w:rPr>
        <w:t>OneR</w:t>
      </w:r>
      <w:proofErr w:type="spellEnd"/>
      <w:r w:rsidRPr="0034769E">
        <w:rPr>
          <w:rFonts w:ascii="Times New Roman" w:hAnsi="Times New Roman" w:cs="Times New Roman"/>
          <w:sz w:val="24"/>
        </w:rPr>
        <w:t xml:space="preserve"> (1R), </w:t>
      </w:r>
      <w:proofErr w:type="spellStart"/>
      <w:r w:rsidRPr="0034769E">
        <w:rPr>
          <w:rFonts w:ascii="Times New Roman" w:hAnsi="Times New Roman" w:cs="Times New Roman"/>
          <w:sz w:val="24"/>
        </w:rPr>
        <w:t>JRip</w:t>
      </w:r>
      <w:proofErr w:type="spellEnd"/>
      <w:r w:rsidRPr="0034769E">
        <w:rPr>
          <w:rFonts w:ascii="Times New Roman" w:hAnsi="Times New Roman" w:cs="Times New Roman"/>
          <w:sz w:val="24"/>
        </w:rPr>
        <w:t xml:space="preserve"> (JR) and PART (PT) for (A) two-class and (B) three-class </w:t>
      </w:r>
      <w:r w:rsidR="005502B5" w:rsidRPr="0034769E">
        <w:rPr>
          <w:rFonts w:ascii="Times New Roman" w:hAnsi="Times New Roman" w:cs="Times New Roman"/>
          <w:sz w:val="24"/>
        </w:rPr>
        <w:t>MIV</w:t>
      </w:r>
      <w:r w:rsidRPr="0034769E">
        <w:rPr>
          <w:rFonts w:ascii="Times New Roman" w:hAnsi="Times New Roman" w:cs="Times New Roman"/>
          <w:sz w:val="24"/>
        </w:rPr>
        <w:t xml:space="preserve"> </w:t>
      </w:r>
      <w:r w:rsidR="00CB71E3">
        <w:rPr>
          <w:rFonts w:ascii="Times New Roman" w:hAnsi="Times New Roman" w:cs="Times New Roman"/>
          <w:sz w:val="24"/>
        </w:rPr>
        <w:t>datasets</w:t>
      </w:r>
      <w:r w:rsidRPr="0034769E">
        <w:rPr>
          <w:rFonts w:ascii="Times New Roman" w:hAnsi="Times New Roman" w:cs="Times New Roman"/>
          <w:sz w:val="24"/>
        </w:rPr>
        <w:t xml:space="preserve"> containing concatenated alignments of IAV proteins.</w:t>
      </w:r>
      <w:r w:rsidR="00B3241A">
        <w:rPr>
          <w:rFonts w:ascii="Times New Roman" w:hAnsi="Times New Roman" w:cs="Times New Roman"/>
          <w:sz w:val="24"/>
        </w:rPr>
        <w:t xml:space="preserve"> For the values of the predictor or protein site (displayed as [protein name</w:t>
      </w:r>
      <w:proofErr w:type="gramStart"/>
      <w:r w:rsidR="00B3241A">
        <w:rPr>
          <w:rFonts w:ascii="Times New Roman" w:hAnsi="Times New Roman" w:cs="Times New Roman"/>
          <w:sz w:val="24"/>
        </w:rPr>
        <w:t>].[</w:t>
      </w:r>
      <w:proofErr w:type="gramEnd"/>
      <w:r w:rsidR="00B3241A">
        <w:rPr>
          <w:rFonts w:ascii="Times New Roman" w:hAnsi="Times New Roman" w:cs="Times New Roman"/>
          <w:sz w:val="24"/>
        </w:rPr>
        <w:t>position]), the first letter indicates the amino acid or gap presents at the site and the second letter indicates the mouse strain (a for CD-1, b for BALB/C, c for C57BL/6, d for DBA/2, e for FVB/NJ, f for A/J, g for 129S1/</w:t>
      </w:r>
      <w:proofErr w:type="spellStart"/>
      <w:r w:rsidR="00B3241A">
        <w:rPr>
          <w:rFonts w:ascii="Times New Roman" w:hAnsi="Times New Roman" w:cs="Times New Roman"/>
          <w:sz w:val="24"/>
        </w:rPr>
        <w:t>SvImJ</w:t>
      </w:r>
      <w:proofErr w:type="spellEnd"/>
      <w:r w:rsidR="00B3241A">
        <w:rPr>
          <w:rFonts w:ascii="Times New Roman" w:hAnsi="Times New Roman" w:cs="Times New Roman"/>
          <w:sz w:val="24"/>
        </w:rPr>
        <w:t>, h for NOD/</w:t>
      </w:r>
      <w:proofErr w:type="spellStart"/>
      <w:r w:rsidR="00B3241A">
        <w:rPr>
          <w:rFonts w:ascii="Times New Roman" w:hAnsi="Times New Roman" w:cs="Times New Roman"/>
          <w:sz w:val="24"/>
        </w:rPr>
        <w:t>ShiLtJ</w:t>
      </w:r>
      <w:proofErr w:type="spellEnd"/>
      <w:r w:rsidR="00B3241A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B3241A">
        <w:rPr>
          <w:rFonts w:ascii="Times New Roman" w:hAnsi="Times New Roman" w:cs="Times New Roman"/>
          <w:sz w:val="24"/>
        </w:rPr>
        <w:t>i</w:t>
      </w:r>
      <w:proofErr w:type="spellEnd"/>
      <w:r w:rsidR="00B3241A">
        <w:rPr>
          <w:rFonts w:ascii="Times New Roman" w:hAnsi="Times New Roman" w:cs="Times New Roman"/>
          <w:sz w:val="24"/>
        </w:rPr>
        <w:t xml:space="preserve"> for NZO/</w:t>
      </w:r>
      <w:proofErr w:type="spellStart"/>
      <w:r w:rsidR="00B3241A">
        <w:rPr>
          <w:rFonts w:ascii="Times New Roman" w:hAnsi="Times New Roman" w:cs="Times New Roman"/>
          <w:sz w:val="24"/>
        </w:rPr>
        <w:t>HILtJ</w:t>
      </w:r>
      <w:proofErr w:type="spellEnd"/>
      <w:r w:rsidR="00B3241A">
        <w:rPr>
          <w:rFonts w:ascii="Times New Roman" w:hAnsi="Times New Roman" w:cs="Times New Roman"/>
          <w:sz w:val="24"/>
        </w:rPr>
        <w:t>, j for CAST/</w:t>
      </w:r>
      <w:proofErr w:type="spellStart"/>
      <w:r w:rsidR="00B3241A">
        <w:rPr>
          <w:rFonts w:ascii="Times New Roman" w:hAnsi="Times New Roman" w:cs="Times New Roman"/>
          <w:sz w:val="24"/>
        </w:rPr>
        <w:t>EiJ</w:t>
      </w:r>
      <w:proofErr w:type="spellEnd"/>
      <w:r w:rsidR="00B3241A">
        <w:rPr>
          <w:rFonts w:ascii="Times New Roman" w:hAnsi="Times New Roman" w:cs="Times New Roman"/>
          <w:sz w:val="24"/>
        </w:rPr>
        <w:t>, k for PWK/</w:t>
      </w:r>
      <w:proofErr w:type="spellStart"/>
      <w:r w:rsidR="00B3241A">
        <w:rPr>
          <w:rFonts w:ascii="Times New Roman" w:hAnsi="Times New Roman" w:cs="Times New Roman"/>
          <w:sz w:val="24"/>
        </w:rPr>
        <w:t>PhJ</w:t>
      </w:r>
      <w:proofErr w:type="spellEnd"/>
      <w:r w:rsidR="00B3241A">
        <w:rPr>
          <w:rFonts w:ascii="Times New Roman" w:hAnsi="Times New Roman" w:cs="Times New Roman"/>
          <w:sz w:val="24"/>
        </w:rPr>
        <w:t>, l for WSB/</w:t>
      </w:r>
      <w:proofErr w:type="spellStart"/>
      <w:r w:rsidR="00B3241A">
        <w:rPr>
          <w:rFonts w:ascii="Times New Roman" w:hAnsi="Times New Roman" w:cs="Times New Roman"/>
          <w:sz w:val="24"/>
        </w:rPr>
        <w:t>EiJ</w:t>
      </w:r>
      <w:proofErr w:type="spellEnd"/>
      <w:r w:rsidR="00B3241A">
        <w:rPr>
          <w:rFonts w:ascii="Times New Roman" w:hAnsi="Times New Roman" w:cs="Times New Roman"/>
          <w:sz w:val="24"/>
        </w:rPr>
        <w:t>, m for CBA/J, n for SJL/</w:t>
      </w:r>
      <w:proofErr w:type="spellStart"/>
      <w:r w:rsidR="00B3241A">
        <w:rPr>
          <w:rFonts w:ascii="Times New Roman" w:hAnsi="Times New Roman" w:cs="Times New Roman"/>
          <w:sz w:val="24"/>
        </w:rPr>
        <w:t>JOrlCrl</w:t>
      </w:r>
      <w:proofErr w:type="spellEnd"/>
      <w:r w:rsidR="00B3241A">
        <w:rPr>
          <w:rFonts w:ascii="Times New Roman" w:hAnsi="Times New Roman" w:cs="Times New Roman"/>
          <w:sz w:val="24"/>
        </w:rPr>
        <w:t xml:space="preserve">, o for C3H and p for </w:t>
      </w:r>
      <w:bookmarkStart w:id="0" w:name="_GoBack"/>
      <w:bookmarkEnd w:id="0"/>
      <w:r w:rsidR="00B3241A">
        <w:rPr>
          <w:rFonts w:ascii="Times New Roman" w:hAnsi="Times New Roman" w:cs="Times New Roman"/>
          <w:sz w:val="24"/>
        </w:rPr>
        <w:t>129S1/</w:t>
      </w:r>
      <w:proofErr w:type="spellStart"/>
      <w:r w:rsidR="00B3241A">
        <w:rPr>
          <w:rFonts w:ascii="Times New Roman" w:hAnsi="Times New Roman" w:cs="Times New Roman"/>
          <w:sz w:val="24"/>
        </w:rPr>
        <w:t>SvPasCrlVr</w:t>
      </w:r>
      <w:proofErr w:type="spellEnd"/>
      <w:r w:rsidR="00B3241A">
        <w:rPr>
          <w:rFonts w:ascii="Times New Roman" w:hAnsi="Times New Roman" w:cs="Times New Roman"/>
          <w:sz w:val="24"/>
        </w:rPr>
        <w:t>).</w:t>
      </w:r>
    </w:p>
    <w:p w14:paraId="74AE0FB7" w14:textId="77777777" w:rsidR="0012578B" w:rsidRPr="0034769E" w:rsidRDefault="0012578B" w:rsidP="0012578B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49DCA67" w14:textId="594ECAB7" w:rsidR="0012578B" w:rsidRPr="0034769E" w:rsidRDefault="0012578B" w:rsidP="0012578B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A) Two-class </w:t>
      </w:r>
      <w:r w:rsidR="00CB71E3">
        <w:rPr>
          <w:rFonts w:ascii="Times New Roman" w:hAnsi="Times New Roman" w:cs="Times New Roman"/>
        </w:rPr>
        <w:t>MIV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12578B" w:rsidRPr="0034769E" w14:paraId="1874B8FB" w14:textId="77777777" w:rsidTr="008448C0">
        <w:tc>
          <w:tcPr>
            <w:tcW w:w="935" w:type="dxa"/>
            <w:shd w:val="clear" w:color="auto" w:fill="92D050"/>
          </w:tcPr>
          <w:p w14:paraId="446AB30D" w14:textId="77777777" w:rsidR="0012578B" w:rsidRPr="008448C0" w:rsidRDefault="0012578B" w:rsidP="0003410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4C63C733" w14:textId="77777777" w:rsidR="0012578B" w:rsidRPr="008448C0" w:rsidRDefault="0012578B" w:rsidP="0003410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2ADDC253" w14:textId="77777777" w:rsidR="0012578B" w:rsidRPr="008448C0" w:rsidRDefault="0012578B" w:rsidP="0003410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12578B" w:rsidRPr="0034769E" w14:paraId="136A147E" w14:textId="77777777" w:rsidTr="00034101">
        <w:tc>
          <w:tcPr>
            <w:tcW w:w="935" w:type="dxa"/>
          </w:tcPr>
          <w:p w14:paraId="50E92BF5" w14:textId="77777777" w:rsidR="0012578B" w:rsidRPr="0034769E" w:rsidRDefault="0012578B" w:rsidP="000341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0AC3751D" w14:textId="63F419CD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87:</w:t>
            </w:r>
          </w:p>
          <w:p w14:paraId="0770949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b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0500D0B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c      -&gt; Virulent</w:t>
            </w:r>
          </w:p>
          <w:p w14:paraId="0B53423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d      -&gt; Virulent</w:t>
            </w:r>
          </w:p>
          <w:p w14:paraId="141EF92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e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03489B6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f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37F1A5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m      -&gt; Virulent</w:t>
            </w:r>
          </w:p>
          <w:p w14:paraId="0E220D2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n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B5EFBE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o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5F21D3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p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04569F9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0A3545F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38C8D91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Ed      -&gt; Virulent</w:t>
            </w:r>
          </w:p>
          <w:p w14:paraId="0C3DE79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e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3DEAF66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f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79FAD59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m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26E18A8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n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358B3F9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o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3A14788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Ep      -&gt; Virulent</w:t>
            </w:r>
          </w:p>
          <w:p w14:paraId="3E617F2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q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3D5700E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a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DC9CD8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b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51DE44F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5709069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04F55B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f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E97BBB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g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E09802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h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3D86FB4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i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7E622D0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j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76650C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k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4B35465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l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7C843557" w14:textId="55D88153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180/276 instances correct)</w:t>
            </w:r>
          </w:p>
        </w:tc>
        <w:tc>
          <w:tcPr>
            <w:tcW w:w="6538" w:type="dxa"/>
          </w:tcPr>
          <w:p w14:paraId="3556D31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5EEC1AC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2CD0C5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51               54.7101 %</w:t>
            </w:r>
          </w:p>
          <w:p w14:paraId="2F5ED4E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125               45.2899 %</w:t>
            </w:r>
          </w:p>
          <w:p w14:paraId="641A41F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0942</w:t>
            </w:r>
          </w:p>
          <w:p w14:paraId="5E6256D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529</w:t>
            </w:r>
          </w:p>
          <w:p w14:paraId="7DAB087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mean squared error                  0.673 </w:t>
            </w:r>
          </w:p>
          <w:p w14:paraId="2571AA0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0.5797 %</w:t>
            </w:r>
          </w:p>
          <w:p w14:paraId="1495C4A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34.5955 %</w:t>
            </w:r>
          </w:p>
          <w:p w14:paraId="50A65E9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76     </w:t>
            </w:r>
          </w:p>
          <w:p w14:paraId="198870F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263B6D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66690AA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6CB62C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2398E3D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62 76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53C3FD8" w14:textId="3B6901B3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49 89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309DF984" w14:textId="377A1465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16D3F8E" w14:textId="77777777" w:rsidR="0012578B" w:rsidRPr="0034769E" w:rsidRDefault="0012578B" w:rsidP="005502B5">
            <w:pPr>
              <w:ind w:firstLine="720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12578B" w:rsidRPr="0034769E" w14:paraId="292A016B" w14:textId="77777777" w:rsidTr="00034101">
        <w:tc>
          <w:tcPr>
            <w:tcW w:w="935" w:type="dxa"/>
          </w:tcPr>
          <w:p w14:paraId="67A0E323" w14:textId="77777777" w:rsidR="0012578B" w:rsidRPr="0034769E" w:rsidRDefault="0012578B" w:rsidP="000341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7F1B2CB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508F9C1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3063BA9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CFA9223" w14:textId="4C059F18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="00B3241A"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.30 = Lb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20.0/57.0)</w:t>
            </w:r>
          </w:p>
          <w:p w14:paraId="33C5540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Virulent (156.0/75.0)</w:t>
            </w:r>
          </w:p>
          <w:p w14:paraId="34349DF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7E4365E" w14:textId="77777777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</w:t>
            </w:r>
          </w:p>
          <w:p w14:paraId="1141E982" w14:textId="6E150816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412D58D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03B542B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BCD127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44               52.1739 %</w:t>
            </w:r>
          </w:p>
          <w:p w14:paraId="654A2A9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132               47.8261 %</w:t>
            </w:r>
          </w:p>
          <w:p w14:paraId="6951722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0435</w:t>
            </w:r>
          </w:p>
          <w:p w14:paraId="7495D11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Mean absolute error                      0.499 </w:t>
            </w:r>
          </w:p>
          <w:p w14:paraId="3283F1D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995</w:t>
            </w:r>
          </w:p>
          <w:p w14:paraId="0AE0C64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9.8077 %</w:t>
            </w:r>
          </w:p>
          <w:p w14:paraId="6C22719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9.9038 %</w:t>
            </w:r>
          </w:p>
          <w:p w14:paraId="006CC71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76     </w:t>
            </w:r>
          </w:p>
          <w:p w14:paraId="681E5C0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FBC510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67C72F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F538B9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131F884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63 75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2D95DF2" w14:textId="77777777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57 81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0B5DD110" w14:textId="3ABA2990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12578B" w:rsidRPr="0034769E" w14:paraId="76FF807B" w14:textId="77777777" w:rsidTr="00034101">
        <w:tc>
          <w:tcPr>
            <w:tcW w:w="935" w:type="dxa"/>
          </w:tcPr>
          <w:p w14:paraId="4B853EF6" w14:textId="77777777" w:rsidR="0012578B" w:rsidRPr="0034769E" w:rsidRDefault="0012578B" w:rsidP="000341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>PT</w:t>
            </w:r>
          </w:p>
        </w:tc>
        <w:tc>
          <w:tcPr>
            <w:tcW w:w="7707" w:type="dxa"/>
          </w:tcPr>
          <w:p w14:paraId="0B12CCC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6B47103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2045D59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220B463" w14:textId="580589EE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55 = Tc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18.0/2.0)</w:t>
            </w:r>
          </w:p>
          <w:p w14:paraId="2BB5175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D4CB16E" w14:textId="1CF570CC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87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Gd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10.0/1.0)</w:t>
            </w:r>
          </w:p>
          <w:p w14:paraId="623FA07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DFC4827" w14:textId="67E2BD20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-b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28.0/12.0)</w:t>
            </w:r>
          </w:p>
          <w:p w14:paraId="1268E63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D54DB51" w14:textId="0C6C10AD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Nc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: Virulent (25.0/9.0)</w:t>
            </w:r>
          </w:p>
          <w:p w14:paraId="1B6E9EA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DC81EB0" w14:textId="2DF9ECC6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Na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15.0/7.0)</w:t>
            </w:r>
          </w:p>
          <w:p w14:paraId="014E397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0FFDAC2" w14:textId="77A1DD64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34 = -c: Virulent (8.0)</w:t>
            </w:r>
          </w:p>
          <w:p w14:paraId="62780B5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258A752" w14:textId="69640D39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E17BD53" w14:textId="71395AC2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7 = Tb AND</w:t>
            </w:r>
          </w:p>
          <w:p w14:paraId="3FC6C609" w14:textId="1A28094F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41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7A8198A" w14:textId="6A2E393F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5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6E8ADE9" w14:textId="4849A0F9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62 = -b AND</w:t>
            </w:r>
          </w:p>
          <w:p w14:paraId="776470E6" w14:textId="6B623871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 = Gb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8.0/3.0)</w:t>
            </w:r>
          </w:p>
          <w:p w14:paraId="634C1CA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9F4A25C" w14:textId="01A43D44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905A63F" w14:textId="631D3335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7 = Tb AND</w:t>
            </w:r>
          </w:p>
          <w:p w14:paraId="28C79E6C" w14:textId="7594E171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41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D155F6B" w14:textId="7E7B2D80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85 = Kb AND</w:t>
            </w:r>
          </w:p>
          <w:p w14:paraId="07FA389B" w14:textId="0BE9F52E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74 = Tb AND</w:t>
            </w:r>
          </w:p>
          <w:p w14:paraId="255A56A5" w14:textId="390CBB58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73 = Kb AND</w:t>
            </w:r>
          </w:p>
          <w:p w14:paraId="15BAC499" w14:textId="0524E479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59 = Kb AND</w:t>
            </w:r>
          </w:p>
          <w:p w14:paraId="3914CE17" w14:textId="6ACF7DC7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71 = Sb AND</w:t>
            </w:r>
          </w:p>
          <w:p w14:paraId="6E331E25" w14:textId="23D88B37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1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A1870D2" w14:textId="46BC6352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6ACFA09" w14:textId="2C2B70A2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63 = Sb AND</w:t>
            </w:r>
          </w:p>
          <w:p w14:paraId="45010BA1" w14:textId="48D8D75D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30 = Lb AND</w:t>
            </w:r>
          </w:p>
          <w:p w14:paraId="5427E997" w14:textId="1E614EEE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3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A393859" w14:textId="0FC00B01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29 = Kb: Virulent (26.0/12.0)</w:t>
            </w:r>
          </w:p>
          <w:p w14:paraId="203376C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160EFA8" w14:textId="341A8914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ED6FCCA" w14:textId="7DF84686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7 = Tb AND</w:t>
            </w:r>
          </w:p>
          <w:p w14:paraId="08AC957F" w14:textId="4D5D631F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5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FEFE0E2" w14:textId="1A0B0E74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41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0931D57" w14:textId="797386BB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85 = Kb AND</w:t>
            </w:r>
          </w:p>
          <w:p w14:paraId="76D940E8" w14:textId="30908840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62 = Lb AND</w:t>
            </w:r>
          </w:p>
          <w:p w14:paraId="079C0E3A" w14:textId="15B7AF55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59 = Kb AND</w:t>
            </w:r>
          </w:p>
          <w:p w14:paraId="08DA89FC" w14:textId="73FEF041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71 = Sb AND</w:t>
            </w:r>
          </w:p>
          <w:p w14:paraId="42EC43E4" w14:textId="2B646D6F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1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CF55645" w14:textId="59F7924E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AFB8A1A" w14:textId="727C934C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8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EEDFD28" w14:textId="19F98BEE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42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Y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B15CF29" w14:textId="038D21C8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75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: Virulent (37.0/14.0)</w:t>
            </w:r>
          </w:p>
          <w:p w14:paraId="2EB9136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D299F59" w14:textId="66B9CC61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30 = Lb AND</w:t>
            </w:r>
          </w:p>
          <w:p w14:paraId="10D2DFC5" w14:textId="0E56FB3D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6 = Db AND</w:t>
            </w:r>
          </w:p>
          <w:p w14:paraId="04DF3228" w14:textId="714D3938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62 = Lb AND</w:t>
            </w:r>
          </w:p>
          <w:p w14:paraId="0193D4BE" w14:textId="1B7C23F4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F5536F2" w14:textId="2811E962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41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329A50E" w14:textId="1069D826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63 = Sb AND</w:t>
            </w:r>
          </w:p>
          <w:p w14:paraId="0FADBF7A" w14:textId="5C50F993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75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7975BB0" w14:textId="32420FA6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49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4A53F26" w14:textId="7B4B6D85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79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2746C95" w14:textId="26D850A0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2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20.0/7.0)</w:t>
            </w:r>
          </w:p>
          <w:p w14:paraId="7776752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679DD8C" w14:textId="4D789E31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3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C34FF20" w14:textId="3518095C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6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82C6276" w14:textId="0D54C5B2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9CA4206" w14:textId="5AD8EA24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30 = Lb AND</w:t>
            </w:r>
          </w:p>
          <w:p w14:paraId="3F53D571" w14:textId="39381974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59 = Kb AND</w:t>
            </w:r>
          </w:p>
          <w:p w14:paraId="0E303429" w14:textId="6D5162CE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36 = Tb AND</w:t>
            </w:r>
          </w:p>
          <w:p w14:paraId="6A4DAFC8" w14:textId="047DD036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23 = Sb: Virulent (24.0/10.0)</w:t>
            </w:r>
          </w:p>
          <w:p w14:paraId="415D6FE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89B18D5" w14:textId="23040347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55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1147F64" w14:textId="1E6855BF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27 = Tb AND</w:t>
            </w:r>
          </w:p>
          <w:p w14:paraId="7A67FB43" w14:textId="6CAC7B18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20 = Kb AND</w:t>
            </w:r>
          </w:p>
          <w:p w14:paraId="021F34AD" w14:textId="52B5E081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.36 = Tb: Virulent (11.0)</w:t>
            </w:r>
          </w:p>
          <w:p w14:paraId="023483B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3AE36DD" w14:textId="126C517D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77 = Lb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16.0/1.0)</w:t>
            </w:r>
          </w:p>
          <w:p w14:paraId="3D7B80E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0D71E4" w14:textId="0166DB5E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54 =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Qd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: Virulent (9.0)</w:t>
            </w:r>
          </w:p>
          <w:p w14:paraId="0CD70C5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10187FA" w14:textId="5DD31087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42 = Ce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4.0)</w:t>
            </w:r>
          </w:p>
          <w:p w14:paraId="22CA4CE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5F4ED8B" w14:textId="4E507126" w:rsidR="005502B5" w:rsidRPr="0034769E" w:rsidRDefault="00B3241A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B1-F2</w:t>
            </w:r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.2 = Gb: </w:t>
            </w:r>
            <w:proofErr w:type="spellStart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="005502B5" w:rsidRPr="0034769E">
              <w:rPr>
                <w:rFonts w:ascii="Courier New" w:hAnsi="Courier New" w:cs="Courier New"/>
                <w:sz w:val="16"/>
                <w:szCs w:val="16"/>
              </w:rPr>
              <w:t xml:space="preserve"> (4.0)</w:t>
            </w:r>
          </w:p>
          <w:p w14:paraId="6049CD1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A4E55F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13.0/3.0)</w:t>
            </w:r>
          </w:p>
          <w:p w14:paraId="7A4466F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B6AEB20" w14:textId="2D2F6FE5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17</w:t>
            </w:r>
          </w:p>
          <w:p w14:paraId="5FCAFB19" w14:textId="77777777" w:rsidR="0012578B" w:rsidRPr="0034769E" w:rsidRDefault="0012578B" w:rsidP="00034101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00321C6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1D78C36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CED4FC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40               50.7246 %</w:t>
            </w:r>
          </w:p>
          <w:p w14:paraId="7719D20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136               49.2754 %</w:t>
            </w:r>
          </w:p>
          <w:p w14:paraId="349BC08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0145</w:t>
            </w:r>
          </w:p>
          <w:p w14:paraId="5636788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922</w:t>
            </w:r>
          </w:p>
          <w:p w14:paraId="02BA995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091</w:t>
            </w:r>
          </w:p>
          <w:p w14:paraId="4B98ED8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98.44   %</w:t>
            </w:r>
          </w:p>
          <w:p w14:paraId="44DD2ED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21.8159 %</w:t>
            </w:r>
          </w:p>
          <w:p w14:paraId="745B7E1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276     </w:t>
            </w:r>
          </w:p>
          <w:p w14:paraId="7501463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CEEC02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7E4EB03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CA5D0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0D60DBB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86 52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49EB12B" w14:textId="57D90DEF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84 54 |  b = Virulent</w:t>
            </w:r>
          </w:p>
        </w:tc>
      </w:tr>
    </w:tbl>
    <w:p w14:paraId="42F0E1EC" w14:textId="77777777" w:rsidR="0012578B" w:rsidRPr="0034769E" w:rsidRDefault="0012578B" w:rsidP="0012578B">
      <w:pPr>
        <w:spacing w:after="0" w:line="240" w:lineRule="auto"/>
      </w:pPr>
    </w:p>
    <w:p w14:paraId="2E1802A9" w14:textId="77777777" w:rsidR="0012578B" w:rsidRPr="0034769E" w:rsidRDefault="0012578B" w:rsidP="0012578B">
      <w:pPr>
        <w:spacing w:after="0" w:line="240" w:lineRule="auto"/>
      </w:pPr>
    </w:p>
    <w:p w14:paraId="6A2AE4C2" w14:textId="4BF5AD6C" w:rsidR="0012578B" w:rsidRPr="0034769E" w:rsidRDefault="0012578B" w:rsidP="0012578B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B) Three-class </w:t>
      </w:r>
      <w:r w:rsidR="007D7F83">
        <w:rPr>
          <w:rFonts w:ascii="Times New Roman" w:hAnsi="Times New Roman" w:cs="Times New Roman"/>
        </w:rPr>
        <w:t>MIV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12578B" w:rsidRPr="0034769E" w14:paraId="5B287781" w14:textId="77777777" w:rsidTr="008448C0">
        <w:tc>
          <w:tcPr>
            <w:tcW w:w="935" w:type="dxa"/>
            <w:shd w:val="clear" w:color="auto" w:fill="92D050"/>
          </w:tcPr>
          <w:p w14:paraId="0A96DEBD" w14:textId="77777777" w:rsidR="0012578B" w:rsidRPr="008448C0" w:rsidRDefault="0012578B" w:rsidP="0003410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58EBC097" w14:textId="77777777" w:rsidR="0012578B" w:rsidRPr="008448C0" w:rsidRDefault="0012578B" w:rsidP="0003410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67484914" w14:textId="77777777" w:rsidR="0012578B" w:rsidRPr="008448C0" w:rsidRDefault="0012578B" w:rsidP="00034101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12578B" w:rsidRPr="0034769E" w14:paraId="287ED80E" w14:textId="77777777" w:rsidTr="00034101">
        <w:tc>
          <w:tcPr>
            <w:tcW w:w="935" w:type="dxa"/>
          </w:tcPr>
          <w:p w14:paraId="3A7D77A4" w14:textId="77777777" w:rsidR="0012578B" w:rsidRPr="0034769E" w:rsidRDefault="0012578B" w:rsidP="000341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16EFD56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2:</w:t>
            </w:r>
          </w:p>
          <w:p w14:paraId="09DAE9B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-b      -&gt; LOW</w:t>
            </w:r>
          </w:p>
          <w:p w14:paraId="2E452A1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Ab      -&gt; INTERMEDIATE</w:t>
            </w:r>
          </w:p>
          <w:p w14:paraId="2E6D4E1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Ac      -&gt; HIGH</w:t>
            </w:r>
          </w:p>
          <w:p w14:paraId="32597AA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Ae      -&gt; HIGH</w:t>
            </w:r>
          </w:p>
          <w:p w14:paraId="2DC26E1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170769D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INTERMEDIATE</w:t>
            </w:r>
          </w:p>
          <w:p w14:paraId="12750B8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Ed      -&gt; HIGH</w:t>
            </w:r>
          </w:p>
          <w:p w14:paraId="2F47A4B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e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LOW</w:t>
            </w:r>
          </w:p>
          <w:p w14:paraId="6A85D6B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f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2B8A2D9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m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INTERMEDIATE</w:t>
            </w:r>
          </w:p>
          <w:p w14:paraId="6F03421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n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LOW</w:t>
            </w:r>
          </w:p>
          <w:p w14:paraId="6B0C009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o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46807C2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Ep      -&gt; HIGH</w:t>
            </w:r>
          </w:p>
          <w:p w14:paraId="4A27940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a      -&gt; INTERMEDIATE</w:t>
            </w:r>
          </w:p>
          <w:p w14:paraId="6B676CD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b      -&gt; LOW</w:t>
            </w:r>
          </w:p>
          <w:p w14:paraId="79C693A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INTERMEDIATE</w:t>
            </w:r>
          </w:p>
          <w:p w14:paraId="521C102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INTERMEDIATE</w:t>
            </w:r>
          </w:p>
          <w:p w14:paraId="19A4FDA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e      -&gt; HIGH</w:t>
            </w:r>
          </w:p>
          <w:p w14:paraId="69A3430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f      -&gt; HIGH</w:t>
            </w:r>
          </w:p>
          <w:p w14:paraId="374E9A0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Gg      -&gt; HIGH</w:t>
            </w:r>
          </w:p>
          <w:p w14:paraId="5D78443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h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69DD5F2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i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6C99047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j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454DD94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k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LOW</w:t>
            </w:r>
          </w:p>
          <w:p w14:paraId="569600C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l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53A835F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INTERMEDIATE</w:t>
            </w:r>
          </w:p>
          <w:p w14:paraId="772B51F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INTERMEDIATE</w:t>
            </w:r>
          </w:p>
          <w:p w14:paraId="53F47FF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q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52162106" w14:textId="77777777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178/366 instances correct)</w:t>
            </w:r>
          </w:p>
          <w:p w14:paraId="12D887C2" w14:textId="3ABBCF8D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1D1D5C2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0A662F5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D332C9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Correctly Classified Instances         116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31.694  %</w:t>
            </w:r>
            <w:proofErr w:type="gramEnd"/>
          </w:p>
          <w:p w14:paraId="7F43879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Incorrectly Classified Instances       250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68.306  %</w:t>
            </w:r>
            <w:proofErr w:type="gramEnd"/>
          </w:p>
          <w:p w14:paraId="5CB5455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-0.0246</w:t>
            </w:r>
          </w:p>
          <w:p w14:paraId="31319E6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554</w:t>
            </w:r>
          </w:p>
          <w:p w14:paraId="57979F8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6748</w:t>
            </w:r>
          </w:p>
          <w:p w14:paraId="6ED0C9E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elative absolute error 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02.459  %</w:t>
            </w:r>
            <w:proofErr w:type="gramEnd"/>
          </w:p>
          <w:p w14:paraId="5ADE690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43.1496 %</w:t>
            </w:r>
          </w:p>
          <w:p w14:paraId="2170F22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366     </w:t>
            </w:r>
          </w:p>
          <w:p w14:paraId="0506F1F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67CD60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2E2CF50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DC1303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47636E9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7 81 14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a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HIGH</w:t>
            </w:r>
          </w:p>
          <w:p w14:paraId="4C95A08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2 74 16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INTERMEDIATE</w:t>
            </w:r>
          </w:p>
          <w:p w14:paraId="5B9CC6AE" w14:textId="233CD59B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2 85 15 |  c = LOW</w:t>
            </w:r>
          </w:p>
        </w:tc>
      </w:tr>
      <w:tr w:rsidR="0012578B" w:rsidRPr="0034769E" w14:paraId="72BD7C01" w14:textId="77777777" w:rsidTr="00034101">
        <w:tc>
          <w:tcPr>
            <w:tcW w:w="935" w:type="dxa"/>
          </w:tcPr>
          <w:p w14:paraId="25335892" w14:textId="77777777" w:rsidR="0012578B" w:rsidRPr="0034769E" w:rsidRDefault="0012578B" w:rsidP="000341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46B656E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5C31DCD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7FF167D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B2A61A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S2.10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18.0/7.0)</w:t>
            </w:r>
          </w:p>
          <w:p w14:paraId="53F016F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S2.4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15.0/6.0)</w:t>
            </w:r>
          </w:p>
          <w:p w14:paraId="3CAD9B2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S2.7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S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20.0/9.0)</w:t>
            </w:r>
          </w:p>
          <w:p w14:paraId="6B2530E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INTERMEDIATE (313.0/199.0)</w:t>
            </w:r>
          </w:p>
          <w:p w14:paraId="0CD3028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D891985" w14:textId="77777777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4</w:t>
            </w:r>
          </w:p>
          <w:p w14:paraId="44160F02" w14:textId="448BAD6D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40CE765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B9EF3A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BF5ED7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23               33.6066 %</w:t>
            </w:r>
          </w:p>
          <w:p w14:paraId="14A2BC2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243               66.3934 %</w:t>
            </w:r>
          </w:p>
          <w:p w14:paraId="4217FAA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0041</w:t>
            </w:r>
          </w:p>
          <w:p w14:paraId="2CF8C3F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4446</w:t>
            </w:r>
          </w:p>
          <w:p w14:paraId="5E83DED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734</w:t>
            </w:r>
          </w:p>
          <w:p w14:paraId="040973D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elative absolute error 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00.042  %</w:t>
            </w:r>
            <w:proofErr w:type="gramEnd"/>
          </w:p>
          <w:p w14:paraId="79AECC3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00.4189 %</w:t>
            </w:r>
          </w:p>
          <w:p w14:paraId="41DE09A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366     </w:t>
            </w:r>
          </w:p>
          <w:p w14:paraId="7E259FF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475AA9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311DDB4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172727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a   b   c   &lt;-- classified as</w:t>
            </w:r>
          </w:p>
          <w:p w14:paraId="7E9DE4C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2 120   0 |   a = HIGH</w:t>
            </w:r>
          </w:p>
          <w:p w14:paraId="0A5E337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1 121   0 |   b = INTERMEDIATE</w:t>
            </w:r>
          </w:p>
          <w:p w14:paraId="6431CCD5" w14:textId="77777777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2 120   0 |   c = LOW</w:t>
            </w:r>
          </w:p>
          <w:p w14:paraId="5E36ADFC" w14:textId="569D1B6B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12578B" w:rsidRPr="0034769E" w14:paraId="6F676CD4" w14:textId="77777777" w:rsidTr="00034101">
        <w:tc>
          <w:tcPr>
            <w:tcW w:w="935" w:type="dxa"/>
          </w:tcPr>
          <w:p w14:paraId="6A4B1BEF" w14:textId="77777777" w:rsidR="0012578B" w:rsidRPr="0034769E" w:rsidRDefault="0012578B" w:rsidP="00034101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4C4590E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23D6088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6511E58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A9E641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2 = Ab: INTERMEDIATE (24.0/9.0)</w:t>
            </w:r>
          </w:p>
          <w:p w14:paraId="2973E66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E5BFCD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Y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11.0)</w:t>
            </w:r>
          </w:p>
          <w:p w14:paraId="09FF15F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9F9E95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21.0/8.0)</w:t>
            </w:r>
          </w:p>
          <w:p w14:paraId="23787A5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FF9C14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B79B08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7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9.0/4.0)</w:t>
            </w:r>
          </w:p>
          <w:p w14:paraId="56768AD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CB9BC8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6 = Kc: LOW (7.0/2.0)</w:t>
            </w:r>
          </w:p>
          <w:p w14:paraId="1C82D0D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1920E8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B4570F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20BBEF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7A9367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19C148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6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BCC64F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8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HIGH (10.0/2.0)</w:t>
            </w:r>
          </w:p>
          <w:p w14:paraId="0B4972F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BCBC8B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4 = Na: INTERMEDIATE (18.0/10.0)</w:t>
            </w:r>
          </w:p>
          <w:p w14:paraId="73DFF8A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2533F9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EBC4A2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10.0/3.0)</w:t>
            </w:r>
          </w:p>
          <w:p w14:paraId="18762F4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8FFD68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4.0)</w:t>
            </w:r>
          </w:p>
          <w:p w14:paraId="59D529C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1B03DA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13A671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D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891D05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7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CF39F6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10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HIGH (15.0/4.0)</w:t>
            </w:r>
          </w:p>
          <w:p w14:paraId="7936488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289E37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5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EE77C6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40 = Id: LOW (5.0)</w:t>
            </w:r>
          </w:p>
          <w:p w14:paraId="419D770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0EB42B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55 = Fc: HIGH (3.0)</w:t>
            </w:r>
          </w:p>
          <w:p w14:paraId="6C6A7EA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C88C9C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6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K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6B157F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1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3.0)</w:t>
            </w:r>
          </w:p>
          <w:p w14:paraId="4C8890E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E2C80A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7C516FF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B41785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7 = Sb AND</w:t>
            </w:r>
          </w:p>
          <w:p w14:paraId="79B2E6E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7 = Sb AND</w:t>
            </w:r>
          </w:p>
          <w:p w14:paraId="5F509CA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HIGH (15.0/6.0)</w:t>
            </w:r>
          </w:p>
          <w:p w14:paraId="3295CA9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789F79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 = Db AND</w:t>
            </w:r>
          </w:p>
          <w:p w14:paraId="42EC5BE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008EBD6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F0413D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7 = Sb AND</w:t>
            </w:r>
          </w:p>
          <w:p w14:paraId="5A7B1F7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52 = Mb AND</w:t>
            </w:r>
          </w:p>
          <w:p w14:paraId="4073DCB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92 = -b: LOW (12.0/4.0)</w:t>
            </w:r>
          </w:p>
          <w:p w14:paraId="37E8592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7B1689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1C05410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 = Db AND</w:t>
            </w:r>
          </w:p>
          <w:p w14:paraId="109C151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7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EE1D6A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8F42FC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AD9320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8.0/3.0)</w:t>
            </w:r>
          </w:p>
          <w:p w14:paraId="5961A08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158D87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c: INTERMEDIATE (7.0/2.0)</w:t>
            </w:r>
          </w:p>
          <w:p w14:paraId="1874997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C2FE3A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643CBEA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96AEFB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 = Db AND</w:t>
            </w:r>
          </w:p>
          <w:p w14:paraId="667B6AF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7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7C4637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6.0/1.0)</w:t>
            </w:r>
          </w:p>
          <w:p w14:paraId="3429D51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3E0473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0E18F8D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F0F7DF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 = Db AND</w:t>
            </w:r>
          </w:p>
          <w:p w14:paraId="405F499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7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297D56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5E2308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7 = Lb: INTERMEDIATE (5.0/2.0)</w:t>
            </w:r>
          </w:p>
          <w:p w14:paraId="416B69C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0C6CC5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759B056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72AC5F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 = Db AND</w:t>
            </w:r>
          </w:p>
          <w:p w14:paraId="1EF9594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7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EE34D7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11EAE8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Gb AND</w:t>
            </w:r>
          </w:p>
          <w:p w14:paraId="211B7AD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4 = Mb: HIGH (5.0/2.0)</w:t>
            </w:r>
          </w:p>
          <w:p w14:paraId="3645651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F4450B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1ADA48A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321773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Db AND</w:t>
            </w:r>
          </w:p>
          <w:p w14:paraId="75E78FA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 = Db AND</w:t>
            </w:r>
          </w:p>
          <w:p w14:paraId="4F7F2AF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7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C9F7D2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D900E1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A795D8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07 = Lb AND</w:t>
            </w:r>
          </w:p>
          <w:p w14:paraId="2D06B1E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3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4E4CAC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 = Sb: HIGH (7.0/3.0)</w:t>
            </w:r>
          </w:p>
          <w:p w14:paraId="084433E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B87BEE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1B4185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5516625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6C7D8A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Db AND</w:t>
            </w:r>
          </w:p>
          <w:p w14:paraId="4BCE92B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EDE9A5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1 = Mb AND</w:t>
            </w:r>
          </w:p>
          <w:p w14:paraId="4CD3059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7 = Sb AND</w:t>
            </w:r>
          </w:p>
          <w:p w14:paraId="568A6ED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7CAE0A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07 = Lb AND</w:t>
            </w:r>
          </w:p>
          <w:p w14:paraId="5D1A645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888B52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4 = Kb: LOW (17.0/9.0)</w:t>
            </w:r>
          </w:p>
          <w:p w14:paraId="0F9B491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34F53E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553151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7F5C1DF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BF58E8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Db AND</w:t>
            </w:r>
          </w:p>
          <w:p w14:paraId="666A958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1F85CB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1 = Mb AND</w:t>
            </w:r>
          </w:p>
          <w:p w14:paraId="500A13E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88 = Kb AND</w:t>
            </w:r>
          </w:p>
          <w:p w14:paraId="2DA95D1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564A6E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07 = Lb AND</w:t>
            </w:r>
          </w:p>
          <w:p w14:paraId="1163AF3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8453C1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6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31E8B1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4 = Mb: HIGH (8.0/2.0)</w:t>
            </w:r>
          </w:p>
          <w:p w14:paraId="55CB5B5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57C960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793D6C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4 = Kb AND</w:t>
            </w:r>
          </w:p>
          <w:p w14:paraId="0DA309C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2BAD25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Db AND</w:t>
            </w:r>
          </w:p>
          <w:p w14:paraId="14240C2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5F3F98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1 = Mb AND</w:t>
            </w:r>
          </w:p>
          <w:p w14:paraId="3BB7BDE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88 = Kb AND</w:t>
            </w:r>
          </w:p>
          <w:p w14:paraId="12FE14C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37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C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HIGH (7.0/2.0)</w:t>
            </w:r>
          </w:p>
          <w:p w14:paraId="3870BEE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859B51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484D3C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7 = Sb AND</w:t>
            </w:r>
          </w:p>
          <w:p w14:paraId="76BE2BE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8A6FAE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Db AND</w:t>
            </w:r>
          </w:p>
          <w:p w14:paraId="38F3925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1 = Mb AND</w:t>
            </w:r>
          </w:p>
          <w:p w14:paraId="7341A5C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882FBB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88 = Kb AND</w:t>
            </w:r>
          </w:p>
          <w:p w14:paraId="13FFB60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2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3F82CB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07 = Lb AND</w:t>
            </w:r>
          </w:p>
          <w:p w14:paraId="72D895C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9F7456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4 = Lb AND</w:t>
            </w:r>
          </w:p>
          <w:p w14:paraId="1E2DF37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8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6.0/3.0)</w:t>
            </w:r>
          </w:p>
          <w:p w14:paraId="63E1992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0BD829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147229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7 = Sb AND</w:t>
            </w:r>
          </w:p>
          <w:p w14:paraId="01069E8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75FC3FD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Db AND</w:t>
            </w:r>
          </w:p>
          <w:p w14:paraId="6929E7A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07A9FC05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1 = Mb AND</w:t>
            </w:r>
          </w:p>
          <w:p w14:paraId="1F35FE5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0 = Sb AND</w:t>
            </w:r>
          </w:p>
          <w:p w14:paraId="756A539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4 = Mb: LOW (69.0/42.0)</w:t>
            </w:r>
          </w:p>
          <w:p w14:paraId="0B15FD2F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59EBD6D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15D5F82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7 = Sb AND</w:t>
            </w:r>
          </w:p>
          <w:p w14:paraId="4C9CFBA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D6F249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7 = Db AND</w:t>
            </w:r>
          </w:p>
          <w:p w14:paraId="6BDA7B8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2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R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37C2EF3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60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N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4C60224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22 = Gb AND</w:t>
            </w:r>
          </w:p>
          <w:p w14:paraId="1F0F6C4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 = Sb: HIGH (5.0/2.0)</w:t>
            </w:r>
          </w:p>
          <w:p w14:paraId="2DB90CD9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F2EB7C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2E4C0F3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3 = Sb AND</w:t>
            </w:r>
          </w:p>
          <w:p w14:paraId="36EFF83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12.0/2.0)</w:t>
            </w:r>
          </w:p>
          <w:p w14:paraId="2F11090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B9519B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3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Q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6208E4E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56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Hb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INTERMEDIATE (14.0/7.0)</w:t>
            </w:r>
          </w:p>
          <w:p w14:paraId="0A41BD06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6FD398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4 = Kb: HIGH (4.0)</w:t>
            </w:r>
          </w:p>
          <w:p w14:paraId="0B94487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2AD741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1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Md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3.0)</w:t>
            </w:r>
          </w:p>
          <w:p w14:paraId="634C902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B42AED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1 = Mf: HIGH (3.0)</w:t>
            </w:r>
          </w:p>
          <w:p w14:paraId="183A27F4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A1B77D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LOW (13.0/6.0)</w:t>
            </w:r>
          </w:p>
          <w:p w14:paraId="5AD01491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E10AEFF" w14:textId="77777777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33</w:t>
            </w:r>
          </w:p>
          <w:p w14:paraId="2F6CCBD3" w14:textId="73D42EB4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7B9FBDB0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3A3D0492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1E523C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148               40.4372 %</w:t>
            </w:r>
          </w:p>
          <w:p w14:paraId="5E9AD28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218               59.5628 %</w:t>
            </w:r>
          </w:p>
          <w:p w14:paraId="748C40B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1066</w:t>
            </w:r>
          </w:p>
          <w:p w14:paraId="439B8FFC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3985</w:t>
            </w:r>
          </w:p>
          <w:p w14:paraId="41EF98C7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Root mean squared error                  0.48  </w:t>
            </w:r>
          </w:p>
          <w:p w14:paraId="1FC4E92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89.6621 %</w:t>
            </w:r>
          </w:p>
          <w:p w14:paraId="6031555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01.8143 %</w:t>
            </w:r>
          </w:p>
          <w:p w14:paraId="5FA47C3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366     </w:t>
            </w:r>
          </w:p>
          <w:p w14:paraId="443F3DDA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9349A2E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020BA338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38139E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a   b   c   &lt;-- classified as</w:t>
            </w:r>
          </w:p>
          <w:p w14:paraId="5F97A40B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2  87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23 |   a = HIGH</w:t>
            </w:r>
          </w:p>
          <w:p w14:paraId="577D2943" w14:textId="77777777" w:rsidR="005502B5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2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04  16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 b = INTERMEDIATE</w:t>
            </w:r>
          </w:p>
          <w:p w14:paraId="7B57B92A" w14:textId="77A4E56C" w:rsidR="0012578B" w:rsidRPr="0034769E" w:rsidRDefault="005502B5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1  89  32 |   c = LOW</w:t>
            </w:r>
          </w:p>
        </w:tc>
      </w:tr>
    </w:tbl>
    <w:p w14:paraId="6DC6E27F" w14:textId="77777777" w:rsidR="0012578B" w:rsidRPr="0034769E" w:rsidRDefault="0012578B" w:rsidP="0012578B">
      <w:pPr>
        <w:spacing w:after="0" w:line="240" w:lineRule="auto"/>
      </w:pPr>
    </w:p>
    <w:p w14:paraId="01EC081E" w14:textId="464DA0D1" w:rsidR="0012578B" w:rsidRDefault="0012578B" w:rsidP="0012578B">
      <w:pPr>
        <w:spacing w:after="0" w:line="240" w:lineRule="auto"/>
      </w:pPr>
    </w:p>
    <w:p w14:paraId="2B1F5894" w14:textId="6C95F9C2" w:rsidR="0034769E" w:rsidRDefault="0034769E" w:rsidP="0012578B">
      <w:pPr>
        <w:spacing w:after="0" w:line="240" w:lineRule="auto"/>
      </w:pPr>
    </w:p>
    <w:p w14:paraId="509B7911" w14:textId="77806919" w:rsidR="0034769E" w:rsidRDefault="0034769E" w:rsidP="0012578B">
      <w:pPr>
        <w:spacing w:after="0" w:line="240" w:lineRule="auto"/>
      </w:pPr>
    </w:p>
    <w:p w14:paraId="144CE1D1" w14:textId="647FBA9B" w:rsidR="0034769E" w:rsidRDefault="0034769E" w:rsidP="0012578B">
      <w:pPr>
        <w:spacing w:after="0" w:line="240" w:lineRule="auto"/>
      </w:pPr>
    </w:p>
    <w:p w14:paraId="1326C88B" w14:textId="51E8361D" w:rsidR="0034769E" w:rsidRDefault="0034769E" w:rsidP="0012578B">
      <w:pPr>
        <w:spacing w:after="0" w:line="240" w:lineRule="auto"/>
      </w:pPr>
    </w:p>
    <w:p w14:paraId="398AA8DA" w14:textId="4A830D00" w:rsidR="0034769E" w:rsidRDefault="0034769E" w:rsidP="0012578B">
      <w:pPr>
        <w:spacing w:after="0" w:line="240" w:lineRule="auto"/>
      </w:pPr>
    </w:p>
    <w:sectPr w:rsidR="0034769E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93FA1"/>
    <w:rsid w:val="000D118A"/>
    <w:rsid w:val="000E2287"/>
    <w:rsid w:val="000E3A9D"/>
    <w:rsid w:val="001066DC"/>
    <w:rsid w:val="0012578B"/>
    <w:rsid w:val="001507D5"/>
    <w:rsid w:val="00155D1B"/>
    <w:rsid w:val="00156DDC"/>
    <w:rsid w:val="00162166"/>
    <w:rsid w:val="00162D50"/>
    <w:rsid w:val="001C2372"/>
    <w:rsid w:val="001D2E52"/>
    <w:rsid w:val="0022050B"/>
    <w:rsid w:val="00220C18"/>
    <w:rsid w:val="00232F62"/>
    <w:rsid w:val="00251237"/>
    <w:rsid w:val="00275B55"/>
    <w:rsid w:val="00286FAF"/>
    <w:rsid w:val="002B64A1"/>
    <w:rsid w:val="002E54F5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A116C"/>
    <w:rsid w:val="003B7DDF"/>
    <w:rsid w:val="003F0554"/>
    <w:rsid w:val="00411DD9"/>
    <w:rsid w:val="004204EE"/>
    <w:rsid w:val="0042799E"/>
    <w:rsid w:val="00442CE5"/>
    <w:rsid w:val="00454460"/>
    <w:rsid w:val="00454BD7"/>
    <w:rsid w:val="004937DF"/>
    <w:rsid w:val="004E25D1"/>
    <w:rsid w:val="00505BBC"/>
    <w:rsid w:val="00505BC0"/>
    <w:rsid w:val="005132FD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5F7E33"/>
    <w:rsid w:val="0060759D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B71D7"/>
    <w:rsid w:val="007C54BD"/>
    <w:rsid w:val="007D7F83"/>
    <w:rsid w:val="007E59CF"/>
    <w:rsid w:val="007F431C"/>
    <w:rsid w:val="007F5210"/>
    <w:rsid w:val="00813682"/>
    <w:rsid w:val="0082298A"/>
    <w:rsid w:val="008448C0"/>
    <w:rsid w:val="00874205"/>
    <w:rsid w:val="008D1634"/>
    <w:rsid w:val="00924BFC"/>
    <w:rsid w:val="00927F97"/>
    <w:rsid w:val="009375F8"/>
    <w:rsid w:val="009379E1"/>
    <w:rsid w:val="00953C2B"/>
    <w:rsid w:val="00970CBA"/>
    <w:rsid w:val="009727F1"/>
    <w:rsid w:val="009A6088"/>
    <w:rsid w:val="009C66E6"/>
    <w:rsid w:val="009D47F0"/>
    <w:rsid w:val="009E36E1"/>
    <w:rsid w:val="009F0072"/>
    <w:rsid w:val="00A52251"/>
    <w:rsid w:val="00A55345"/>
    <w:rsid w:val="00A5697F"/>
    <w:rsid w:val="00A927F5"/>
    <w:rsid w:val="00AB0FF8"/>
    <w:rsid w:val="00AD2370"/>
    <w:rsid w:val="00AE2466"/>
    <w:rsid w:val="00B2168D"/>
    <w:rsid w:val="00B23B12"/>
    <w:rsid w:val="00B3241A"/>
    <w:rsid w:val="00B372D8"/>
    <w:rsid w:val="00B5304E"/>
    <w:rsid w:val="00B57395"/>
    <w:rsid w:val="00B65133"/>
    <w:rsid w:val="00B76C6B"/>
    <w:rsid w:val="00B8653F"/>
    <w:rsid w:val="00B978C5"/>
    <w:rsid w:val="00BD2959"/>
    <w:rsid w:val="00BD3D4A"/>
    <w:rsid w:val="00C41C7C"/>
    <w:rsid w:val="00C44B3A"/>
    <w:rsid w:val="00C92107"/>
    <w:rsid w:val="00CB5B53"/>
    <w:rsid w:val="00CB670E"/>
    <w:rsid w:val="00CB71E3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64EE"/>
    <w:rsid w:val="00E107E4"/>
    <w:rsid w:val="00E34D59"/>
    <w:rsid w:val="00E4733F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49CAEA-B0F9-4A90-B4BE-A5A7F901E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3</TotalTime>
  <Pages>7</Pages>
  <Words>1572</Words>
  <Characters>896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7</cp:revision>
  <cp:lastPrinted>2019-02-22T03:24:00Z</cp:lastPrinted>
  <dcterms:created xsi:type="dcterms:W3CDTF">2018-12-13T08:05:00Z</dcterms:created>
  <dcterms:modified xsi:type="dcterms:W3CDTF">2019-07-22T10:16:00Z</dcterms:modified>
</cp:coreProperties>
</file>